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.Raw data before and after intervention</w:t>
      </w:r>
    </w:p>
    <w:tbl>
      <w:tblPr>
        <w:tblW w:w="13073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3"/>
        <w:gridCol w:w="2303"/>
        <w:gridCol w:w="2145"/>
        <w:gridCol w:w="1020"/>
        <w:gridCol w:w="1074"/>
        <w:gridCol w:w="1816"/>
        <w:gridCol w:w="1020"/>
        <w:gridCol w:w="12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utcome indicator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eep 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nusek201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ngacher201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ich201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perceived stress(PSS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nusek 201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ngacher 200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ich 201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hang 201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pressio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nusek 201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ngacher 200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ngacher 201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ich 201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xiety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ngacher 200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ngacher 201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ich 201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hang 201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uality of lif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ngacher 200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ngacher 201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9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ich 201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1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renmalm 201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t-traumatic growth (PTG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renmalm 201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hang 201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hu 202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1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.8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1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tigu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nusek 201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9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ngacher 201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ich 201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i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ngacher 201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ich 201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ergill 202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ar of relapse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FOR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ngacher 200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ngacher 201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ping ability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nderson 201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renmalm 201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motional stat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ffman 201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8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ergill 202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6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4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</w:tr>
    </w:tbl>
    <w:p/>
    <w:p/>
    <w:p/>
    <w:p/>
    <w:p/>
    <w:p>
      <w:p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lang w:val="en-US" w:eastAsia="zh-CN"/>
        </w:rPr>
      </w:pPr>
    </w:p>
    <w:p>
      <w:pPr>
        <w:rPr>
          <w:rFonts w:hint="default" w:ascii="Times New Roman" w:hAnsi="Times New Roman" w:eastAsia="黑体" w:cs="Times New Roman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黑体" w:cs="Times New Roman"/>
          <w:lang w:val="en-US" w:eastAsia="zh-CN"/>
        </w:rPr>
        <w:t>2.Raw data before and after follow-up</w:t>
      </w:r>
    </w:p>
    <w:tbl>
      <w:tblPr>
        <w:tblW w:w="11483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8"/>
        <w:gridCol w:w="1824"/>
        <w:gridCol w:w="1553"/>
        <w:gridCol w:w="1020"/>
        <w:gridCol w:w="1020"/>
        <w:gridCol w:w="1020"/>
        <w:gridCol w:w="1020"/>
        <w:gridCol w:w="10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t-follow-up outcome indicator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vention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rol gro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eep Qual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nusek 201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ngacher 201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ich 201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perceived stress(PSS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nusek 201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ich 201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hang 201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press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nusek 201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ngacher 201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xie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ngacher 201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hang 201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uality of lif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ngacher 201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ich 201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tigu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nusek 201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ngacher 201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BmYTFkY2NjNjJhMzc4NTQxZjQxYmQwZTQxMTJhZGQifQ=="/>
  </w:docVars>
  <w:rsids>
    <w:rsidRoot w:val="00172A27"/>
    <w:rsid w:val="13F94DB6"/>
    <w:rsid w:val="337D57C8"/>
    <w:rsid w:val="7C304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21"/>
    <w:basedOn w:val="3"/>
    <w:unhideWhenUsed/>
    <w:uiPriority w:val="0"/>
    <w:rPr>
      <w:rFonts w:hint="eastAsia" w:ascii="宋体" w:hAnsi="宋体" w:eastAsia="宋体" w:cs="宋体"/>
      <w:color w:val="000000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2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12:53:56Z</dcterms:created>
  <dc:creator>hui</dc:creator>
  <cp:lastModifiedBy>qzuser</cp:lastModifiedBy>
  <dcterms:modified xsi:type="dcterms:W3CDTF">2024-06-03T13:16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7313A1585BB4EA68186D61DE7F52D40_12</vt:lpwstr>
  </property>
</Properties>
</file>